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41C4" w:rsidRPr="00013B57" w:rsidRDefault="004141C4" w:rsidP="004141C4">
      <w:pPr>
        <w:widowControl/>
        <w:jc w:val="left"/>
        <w:rPr>
          <w:rFonts w:ascii="Times New Roman" w:hAnsi="Times New Roman"/>
          <w:b/>
          <w:color w:val="000000" w:themeColor="text1"/>
        </w:rPr>
      </w:pPr>
      <w:r w:rsidRPr="00013B57">
        <w:rPr>
          <w:rFonts w:ascii="Times New Roman" w:hAnsi="Times New Roman"/>
          <w:b/>
          <w:color w:val="000000" w:themeColor="text1"/>
        </w:rPr>
        <w:t xml:space="preserve">Table </w:t>
      </w:r>
      <w:r w:rsidR="00FA1892" w:rsidRPr="00013B57">
        <w:rPr>
          <w:rFonts w:ascii="Times New Roman" w:hAnsi="Times New Roman"/>
          <w:b/>
          <w:color w:val="000000" w:themeColor="text1"/>
        </w:rPr>
        <w:t>S</w:t>
      </w:r>
      <w:r w:rsidR="002C05A8">
        <w:rPr>
          <w:rFonts w:ascii="Times New Roman" w:hAnsi="Times New Roman"/>
          <w:b/>
          <w:color w:val="000000" w:themeColor="text1"/>
        </w:rPr>
        <w:t>3</w:t>
      </w:r>
      <w:r w:rsidRPr="00013B57">
        <w:rPr>
          <w:rFonts w:ascii="Times New Roman" w:hAnsi="Times New Roman"/>
          <w:b/>
          <w:color w:val="000000" w:themeColor="text1"/>
        </w:rPr>
        <w:t xml:space="preserve"> </w:t>
      </w:r>
      <w:r w:rsidRPr="00013B57">
        <w:rPr>
          <w:rFonts w:ascii="Times New Roman" w:hAnsi="Times New Roman"/>
          <w:color w:val="000000" w:themeColor="text1"/>
        </w:rPr>
        <w:t xml:space="preserve">Brain areas showing positive </w:t>
      </w:r>
      <w:r w:rsidR="00A85641">
        <w:rPr>
          <w:rFonts w:ascii="Times New Roman" w:hAnsi="Times New Roman"/>
          <w:color w:val="000000" w:themeColor="text1"/>
        </w:rPr>
        <w:t>association</w:t>
      </w:r>
      <w:r w:rsidRPr="00013B57">
        <w:rPr>
          <w:rFonts w:ascii="Times New Roman" w:hAnsi="Times New Roman"/>
          <w:color w:val="000000" w:themeColor="text1"/>
        </w:rPr>
        <w:t>s with Self-Preoccupation Scale</w:t>
      </w:r>
      <w:r w:rsidR="00FA1892" w:rsidRPr="00013B57">
        <w:rPr>
          <w:rFonts w:ascii="Times New Roman" w:hAnsi="Times New Roman"/>
          <w:color w:val="000000" w:themeColor="text1"/>
        </w:rPr>
        <w:t xml:space="preserve"> in the regression model </w:t>
      </w:r>
      <w:r w:rsidR="00F01DCD" w:rsidRPr="00013B57">
        <w:rPr>
          <w:rFonts w:ascii="Times New Roman" w:hAnsi="Times New Roman"/>
          <w:color w:val="000000" w:themeColor="text1"/>
        </w:rPr>
        <w:t>without RAPM.</w:t>
      </w:r>
      <w:bookmarkStart w:id="0" w:name="_GoBack"/>
      <w:bookmarkEnd w:id="0"/>
    </w:p>
    <w:tbl>
      <w:tblPr>
        <w:tblpPr w:leftFromText="142" w:rightFromText="142" w:vertAnchor="page" w:horzAnchor="margin" w:tblpY="2748"/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4253"/>
        <w:gridCol w:w="709"/>
        <w:gridCol w:w="708"/>
        <w:gridCol w:w="709"/>
        <w:gridCol w:w="992"/>
        <w:gridCol w:w="851"/>
        <w:gridCol w:w="882"/>
      </w:tblGrid>
      <w:tr w:rsidR="00013B57" w:rsidRPr="00013B57" w:rsidTr="00364A8F">
        <w:trPr>
          <w:trHeight w:val="4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natomical areas</w:t>
            </w:r>
            <w:r w:rsidRPr="00013B5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013B5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number of significant voxels of each anatomical area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z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TFC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i/>
                <w:color w:val="000000" w:themeColor="text1"/>
                <w:kern w:val="0"/>
                <w:sz w:val="22"/>
                <w:szCs w:val="22"/>
              </w:rPr>
              <w:t>P</w:t>
            </w:r>
            <w:r w:rsidRPr="00013B57">
              <w:rPr>
                <w:rFonts w:ascii="Times New Roman" w:eastAsia="游ゴシック" w:hAnsi="Times New Roman" w:cs="Times New Roman"/>
                <w:i/>
                <w:color w:val="000000" w:themeColor="text1"/>
                <w:kern w:val="0"/>
                <w:sz w:val="22"/>
                <w:szCs w:val="22"/>
                <w:vertAlign w:val="subscript"/>
              </w:rPr>
              <w:t>FWE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Cluster</w:t>
            </w:r>
          </w:p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size</w:t>
            </w:r>
          </w:p>
        </w:tc>
      </w:tr>
      <w:tr w:rsidR="00013B57" w:rsidRPr="00013B57" w:rsidTr="00364A8F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Cluster 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precuneus (15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0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843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1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4527</w:t>
            </w:r>
          </w:p>
        </w:tc>
      </w:tr>
      <w:tr w:rsidR="00013B57" w:rsidRPr="00013B57" w:rsidTr="00364A8F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postcentral gyrus (12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6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018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1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013B57" w:rsidRPr="00013B57" w:rsidTr="00364A8F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superior parietal lobule (117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3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905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1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013B57" w:rsidRPr="00013B57" w:rsidTr="00364A8F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precentral gyrus (79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64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2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013B57" w:rsidRPr="00013B57" w:rsidTr="00364A8F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R </w:t>
            </w:r>
            <w:proofErr w:type="spellStart"/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supramarginal</w:t>
            </w:r>
            <w:proofErr w:type="spellEnd"/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gyrus (77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9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964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1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013B57" w:rsidRPr="00013B57" w:rsidTr="00364A8F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middle cingulate gyrus (72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78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1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013B57" w:rsidRPr="00013B57" w:rsidTr="00364A8F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posterior cingulate gyrus (46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8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77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1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013B57" w:rsidRPr="00013B57" w:rsidTr="00364A8F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middle frontal gyrus (7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6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5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546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2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013B57" w:rsidRPr="00013B57" w:rsidTr="00364A8F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postcentral gyrus medial segment (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0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6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664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2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013B57" w:rsidRPr="00013B57" w:rsidTr="00364A8F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precentral gyrus medial segment (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598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2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013B57" w:rsidRPr="00013B57" w:rsidTr="00364A8F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cuneus (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406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3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013B57" w:rsidRPr="00013B57" w:rsidTr="00364A8F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013B57" w:rsidRPr="00013B57" w:rsidTr="00364A8F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middle cingulate gyrus (105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3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754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1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013B57" w:rsidRPr="00013B57" w:rsidTr="00364A8F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precuneus (77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4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678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2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013B57" w:rsidRPr="00013B57" w:rsidTr="00364A8F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posterior cingulate gyrus (6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737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013B57" w:rsidRPr="00013B57" w:rsidTr="00364A8F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superior parietal lobule (34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7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398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3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013B57" w:rsidRPr="00013B57" w:rsidTr="00364A8F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precentral gyrus medial segment (17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692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2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013B57" w:rsidRPr="00013B57" w:rsidTr="00364A8F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angular gyrus (1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3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388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3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013B57" w:rsidRPr="00013B57" w:rsidTr="00364A8F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precentral gyrus 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1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5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295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4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013B57" w:rsidRPr="00013B57" w:rsidTr="00364A8F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cuneus 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7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328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4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013B57" w:rsidRPr="00013B57" w:rsidTr="00364A8F">
        <w:trPr>
          <w:trHeight w:val="4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 supplementary motor cortex (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4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295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4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013B57" w:rsidRPr="00013B57" w:rsidTr="00364A8F">
        <w:trPr>
          <w:trHeight w:val="4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013B57" w:rsidRPr="00013B57" w:rsidTr="00364A8F">
        <w:trPr>
          <w:trHeight w:val="4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* R cerebral white matter (2684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2.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9.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013.6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11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013B57" w:rsidRPr="00013B57" w:rsidTr="00364A8F">
        <w:trPr>
          <w:trHeight w:val="4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* L cerebral white matter (1239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9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3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37.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667.4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22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013B57" w:rsidRPr="00013B57" w:rsidTr="00364A8F">
        <w:trPr>
          <w:trHeight w:val="400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* Unknown (716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51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24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9.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955.25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12</w:t>
            </w:r>
          </w:p>
        </w:tc>
        <w:tc>
          <w:tcPr>
            <w:tcW w:w="8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013B57" w:rsidRPr="00013B57" w:rsidTr="00364A8F">
        <w:trPr>
          <w:trHeight w:val="4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Cluster 2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* R cerebral white matter (1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3.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43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296.4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48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8</w:t>
            </w:r>
          </w:p>
        </w:tc>
      </w:tr>
      <w:tr w:rsidR="00013B57" w:rsidRPr="00013B57" w:rsidTr="00364A8F">
        <w:trPr>
          <w:trHeight w:val="40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Cluster 3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superior parietal lobule (5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52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5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284.4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49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2</w:t>
            </w:r>
          </w:p>
        </w:tc>
      </w:tr>
      <w:tr w:rsidR="00013B57" w:rsidRPr="00013B57" w:rsidTr="00364A8F">
        <w:trPr>
          <w:trHeight w:val="4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R angular gyrus (2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5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55.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282.1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49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013B57" w:rsidRPr="00013B57" w:rsidTr="00364A8F">
        <w:trPr>
          <w:trHeight w:val="4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013B57" w:rsidRPr="00013B57" w:rsidTr="00364A8F">
        <w:trPr>
          <w:trHeight w:val="400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* Unknown (5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0.5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-52.5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57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284.06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13B5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49</w:t>
            </w:r>
          </w:p>
        </w:tc>
        <w:tc>
          <w:tcPr>
            <w:tcW w:w="8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0E6" w:rsidRPr="00013B57" w:rsidRDefault="005F20E6" w:rsidP="00F01DC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</w:tbl>
    <w:p w:rsidR="004141C4" w:rsidRPr="00013B57" w:rsidRDefault="007670B1" w:rsidP="009D23E0">
      <w:pPr>
        <w:rPr>
          <w:color w:val="000000" w:themeColor="text1"/>
        </w:rPr>
      </w:pPr>
      <w:r w:rsidRPr="00013B57">
        <w:rPr>
          <w:rFonts w:ascii="Times New Roman" w:hAnsi="Times New Roman"/>
          <w:color w:val="000000" w:themeColor="text1"/>
        </w:rPr>
        <w:t xml:space="preserve">Labeling of brain areas is conducted using custom </w:t>
      </w:r>
      <w:proofErr w:type="spellStart"/>
      <w:r w:rsidRPr="00013B57">
        <w:rPr>
          <w:rFonts w:ascii="Times New Roman" w:hAnsi="Times New Roman"/>
          <w:color w:val="000000" w:themeColor="text1"/>
        </w:rPr>
        <w:t>Matlab</w:t>
      </w:r>
      <w:proofErr w:type="spellEnd"/>
      <w:r w:rsidRPr="00013B57">
        <w:rPr>
          <w:rFonts w:ascii="Times New Roman" w:hAnsi="Times New Roman"/>
          <w:color w:val="000000" w:themeColor="text1"/>
        </w:rPr>
        <w:t xml:space="preserve"> scripts and </w:t>
      </w:r>
      <w:proofErr w:type="spellStart"/>
      <w:r w:rsidRPr="00013B57">
        <w:rPr>
          <w:rFonts w:ascii="Times New Roman" w:hAnsi="Times New Roman"/>
          <w:color w:val="000000" w:themeColor="text1"/>
        </w:rPr>
        <w:t>labels_Neuromorphometrics.nii</w:t>
      </w:r>
      <w:proofErr w:type="spellEnd"/>
      <w:r w:rsidRPr="00013B57">
        <w:rPr>
          <w:rFonts w:ascii="Times New Roman" w:hAnsi="Times New Roman"/>
          <w:color w:val="000000" w:themeColor="text1"/>
        </w:rPr>
        <w:t xml:space="preserve"> in SPM12. </w:t>
      </w:r>
      <w:r w:rsidR="00FA1892" w:rsidRPr="00013B57">
        <w:rPr>
          <w:rFonts w:ascii="Times New Roman" w:hAnsi="Times New Roman"/>
          <w:color w:val="000000" w:themeColor="text1"/>
        </w:rPr>
        <w:t>The coordinates of the peak voxel of each brain area are shown as x, y, and z.</w:t>
      </w:r>
      <w:r w:rsidR="00FA1892" w:rsidRPr="00013B57">
        <w:rPr>
          <w:rFonts w:ascii="Times New Roman" w:hAnsi="Times New Roman" w:hint="eastAsia"/>
          <w:color w:val="000000" w:themeColor="text1"/>
        </w:rPr>
        <w:t xml:space="preserve"> </w:t>
      </w:r>
      <w:r w:rsidR="00FA1892" w:rsidRPr="00013B57">
        <w:rPr>
          <w:rFonts w:ascii="Times New Roman" w:hAnsi="Times New Roman"/>
          <w:color w:val="000000" w:themeColor="text1"/>
        </w:rPr>
        <w:t xml:space="preserve">Asterisks represent white matter and areas that could not be labeled. The TFCE magnitude and corrected p-value (FWE) for each peak voxel were shown. Cluster size represents the number of voxels which each cluster includes. </w:t>
      </w:r>
      <w:r w:rsidR="00CB0089" w:rsidRPr="00013B57">
        <w:rPr>
          <w:rFonts w:ascii="Times New Roman" w:hAnsi="Times New Roman"/>
          <w:color w:val="000000" w:themeColor="text1"/>
        </w:rPr>
        <w:t>R: right; L: left</w:t>
      </w:r>
      <w:r w:rsidR="00FA1892" w:rsidRPr="00013B57">
        <w:rPr>
          <w:rFonts w:ascii="Times New Roman" w:hAnsi="Times New Roman"/>
          <w:color w:val="000000" w:themeColor="text1"/>
        </w:rPr>
        <w:t>.</w:t>
      </w:r>
    </w:p>
    <w:sectPr w:rsidR="004141C4" w:rsidRPr="00013B57" w:rsidSect="00F01DCD">
      <w:pgSz w:w="13640" w:h="19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298"/>
    <w:rsid w:val="00013B57"/>
    <w:rsid w:val="00075298"/>
    <w:rsid w:val="0014432E"/>
    <w:rsid w:val="002C05A8"/>
    <w:rsid w:val="00364A8F"/>
    <w:rsid w:val="004141C4"/>
    <w:rsid w:val="00492729"/>
    <w:rsid w:val="005F20E6"/>
    <w:rsid w:val="0061628B"/>
    <w:rsid w:val="006A5CC4"/>
    <w:rsid w:val="007670B1"/>
    <w:rsid w:val="009D23E0"/>
    <w:rsid w:val="00A85641"/>
    <w:rsid w:val="00CB0089"/>
    <w:rsid w:val="00D606B8"/>
    <w:rsid w:val="00DA0CE4"/>
    <w:rsid w:val="00F01DCD"/>
    <w:rsid w:val="00F83A30"/>
    <w:rsid w:val="00F95798"/>
    <w:rsid w:val="00FA1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29CCDE4"/>
  <w15:chartTrackingRefBased/>
  <w15:docId w15:val="{F2409264-8270-D149-ACF9-309F35BD1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523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</Pages>
  <Words>335</Words>
  <Characters>1912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9</cp:revision>
  <cp:lastPrinted>2018-12-25T05:49:00Z</cp:lastPrinted>
  <dcterms:created xsi:type="dcterms:W3CDTF">2018-12-25T02:34:00Z</dcterms:created>
  <dcterms:modified xsi:type="dcterms:W3CDTF">2019-02-18T14:58:00Z</dcterms:modified>
</cp:coreProperties>
</file>